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354DB" w14:textId="76F5DECE" w:rsidR="006614C8" w:rsidRPr="006614C8" w:rsidRDefault="006614C8" w:rsidP="006614C8">
      <w:pPr>
        <w:keepNext/>
        <w:spacing w:line="36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614C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4</w:t>
      </w:r>
      <w:r w:rsidR="00DE4A22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 xml:space="preserve">Specific </w:t>
      </w:r>
      <w:r w:rsidR="006A6160">
        <w:rPr>
          <w:rFonts w:ascii="Times New Roman" w:eastAsia="宋体" w:hAnsi="Times New Roman" w:cs="Times New Roman"/>
          <w:b/>
          <w:bCs/>
          <w:szCs w:val="21"/>
        </w:rPr>
        <w:t>l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 xml:space="preserve">ocalization of ReHo </w:t>
      </w:r>
      <w:r w:rsidR="006A6160">
        <w:rPr>
          <w:rFonts w:ascii="Times New Roman" w:eastAsia="宋体" w:hAnsi="Times New Roman" w:cs="Times New Roman"/>
          <w:b/>
          <w:bCs/>
          <w:szCs w:val="21"/>
        </w:rPr>
        <w:t>d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 xml:space="preserve">ifferential </w:t>
      </w:r>
      <w:r w:rsidR="006A6160">
        <w:rPr>
          <w:rFonts w:ascii="Times New Roman" w:eastAsia="宋体" w:hAnsi="Times New Roman" w:cs="Times New Roman"/>
          <w:b/>
          <w:bCs/>
          <w:szCs w:val="21"/>
        </w:rPr>
        <w:t>b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 xml:space="preserve">rain </w:t>
      </w:r>
      <w:r w:rsidR="006A6160">
        <w:rPr>
          <w:rFonts w:ascii="Times New Roman" w:eastAsia="宋体" w:hAnsi="Times New Roman" w:cs="Times New Roman"/>
          <w:b/>
          <w:bCs/>
          <w:szCs w:val="21"/>
        </w:rPr>
        <w:t>r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 xml:space="preserve">egions in </w:t>
      </w:r>
      <w:r w:rsidR="006A6160">
        <w:rPr>
          <w:rFonts w:ascii="Times New Roman" w:eastAsia="宋体" w:hAnsi="Times New Roman" w:cs="Times New Roman"/>
          <w:b/>
          <w:bCs/>
          <w:szCs w:val="21"/>
        </w:rPr>
        <w:t>f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 xml:space="preserve">unctional </w:t>
      </w:r>
      <w:r w:rsidR="006A6160">
        <w:rPr>
          <w:rFonts w:ascii="Times New Roman" w:eastAsia="宋体" w:hAnsi="Times New Roman" w:cs="Times New Roman"/>
          <w:b/>
          <w:bCs/>
          <w:szCs w:val="21"/>
        </w:rPr>
        <w:t>b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 xml:space="preserve">rain </w:t>
      </w:r>
      <w:r w:rsidR="006A6160">
        <w:rPr>
          <w:rFonts w:ascii="Times New Roman" w:eastAsia="宋体" w:hAnsi="Times New Roman" w:cs="Times New Roman"/>
          <w:b/>
          <w:bCs/>
          <w:szCs w:val="21"/>
        </w:rPr>
        <w:t>i</w:t>
      </w:r>
      <w:r w:rsidR="00813B68" w:rsidRPr="00813B68">
        <w:rPr>
          <w:rFonts w:ascii="Times New Roman" w:eastAsia="宋体" w:hAnsi="Times New Roman" w:cs="Times New Roman"/>
          <w:b/>
          <w:bCs/>
          <w:szCs w:val="21"/>
        </w:rPr>
        <w:t>maging</w:t>
      </w:r>
    </w:p>
    <w:tbl>
      <w:tblPr>
        <w:tblStyle w:val="a8"/>
        <w:tblW w:w="8306" w:type="dxa"/>
        <w:jc w:val="center"/>
        <w:tblLook w:val="04A0" w:firstRow="1" w:lastRow="0" w:firstColumn="1" w:lastColumn="0" w:noHBand="0" w:noVBand="1"/>
      </w:tblPr>
      <w:tblGrid>
        <w:gridCol w:w="986"/>
        <w:gridCol w:w="148"/>
        <w:gridCol w:w="2318"/>
        <w:gridCol w:w="878"/>
        <w:gridCol w:w="940"/>
        <w:gridCol w:w="1012"/>
        <w:gridCol w:w="1012"/>
        <w:gridCol w:w="1012"/>
      </w:tblGrid>
      <w:tr w:rsidR="00DE4A22" w:rsidRPr="006614C8" w14:paraId="16798635" w14:textId="77777777" w:rsidTr="00BE20F4">
        <w:trPr>
          <w:tblHeader/>
          <w:jc w:val="center"/>
        </w:trPr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40D26F" w14:textId="77777777" w:rsidR="00DE4A22" w:rsidRPr="006614C8" w:rsidRDefault="00DE4A22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3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D5C7F7" w14:textId="77777777" w:rsidR="00DE4A22" w:rsidRPr="006614C8" w:rsidRDefault="00DE4A22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507D4" w14:textId="77777777" w:rsidR="00DE4A22" w:rsidRPr="006614C8" w:rsidRDefault="00DE4A22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EA133A" w14:textId="77777777" w:rsidR="00DE4A22" w:rsidRPr="006614C8" w:rsidRDefault="00DE4A22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036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3FED87A4" w14:textId="4A4517F8" w:rsidR="00DE4A22" w:rsidRPr="006614C8" w:rsidRDefault="00DE4A22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Peak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MNI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oordinate(mm)</w:t>
            </w:r>
          </w:p>
        </w:tc>
      </w:tr>
      <w:tr w:rsidR="006614C8" w:rsidRPr="006614C8" w14:paraId="5B7027B3" w14:textId="77777777" w:rsidTr="00DE4A22">
        <w:trPr>
          <w:tblHeader/>
          <w:jc w:val="center"/>
        </w:trPr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5CCB3D1C" w14:textId="77777777" w:rsidR="006614C8" w:rsidRPr="006614C8" w:rsidRDefault="006614C8" w:rsidP="00DE4A22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614C8">
              <w:rPr>
                <w:rFonts w:ascii="Times New Roman" w:eastAsia="宋体" w:hAnsi="Times New Roman" w:cs="Times New Roman"/>
                <w:b/>
                <w:bCs/>
                <w:szCs w:val="21"/>
              </w:rPr>
              <w:t>Tg</w:t>
            </w:r>
            <w:proofErr w:type="spellEnd"/>
            <w:r w:rsidRPr="006614C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vs </w:t>
            </w:r>
            <w:proofErr w:type="spellStart"/>
            <w:r w:rsidRPr="006614C8">
              <w:rPr>
                <w:rFonts w:ascii="Times New Roman" w:eastAsia="宋体" w:hAnsi="Times New Roman" w:cs="Times New Roman"/>
                <w:b/>
                <w:bCs/>
                <w:szCs w:val="21"/>
              </w:rPr>
              <w:t>Wt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</w:tcPr>
          <w:p w14:paraId="7BF4360E" w14:textId="6304D263" w:rsidR="006614C8" w:rsidRPr="006614C8" w:rsidRDefault="00DE4A22" w:rsidP="00DE4A22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ain regions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62CAC3F3" w14:textId="7F170034" w:rsidR="006614C8" w:rsidRPr="006614C8" w:rsidRDefault="00DE4A22" w:rsidP="00DE4A22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Cluster size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</w:tcPr>
          <w:p w14:paraId="17CC2DB4" w14:textId="0B8AA8D2" w:rsidR="006614C8" w:rsidRPr="006614C8" w:rsidRDefault="00DE4A22" w:rsidP="00DE4A22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4520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</w:t>
            </w:r>
            <w:r w:rsidRPr="00604BEF">
              <w:rPr>
                <w:rFonts w:ascii="Times New Roman" w:eastAsia="宋体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right w:val="nil"/>
            </w:tcBorders>
          </w:tcPr>
          <w:p w14:paraId="0F01FF80" w14:textId="3723CF57" w:rsidR="006614C8" w:rsidRPr="006614C8" w:rsidRDefault="006614C8" w:rsidP="00DE4A22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right w:val="nil"/>
            </w:tcBorders>
          </w:tcPr>
          <w:p w14:paraId="5AB39250" w14:textId="7689CC32" w:rsidR="006614C8" w:rsidRPr="006614C8" w:rsidRDefault="006614C8" w:rsidP="00DE4A22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right w:val="nil"/>
            </w:tcBorders>
          </w:tcPr>
          <w:p w14:paraId="3600E579" w14:textId="7D78609E" w:rsidR="006614C8" w:rsidRPr="006614C8" w:rsidRDefault="006614C8" w:rsidP="00DE4A22">
            <w:pPr>
              <w:spacing w:beforeLines="50" w:before="156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b/>
                <w:bCs/>
                <w:szCs w:val="21"/>
              </w:rPr>
              <w:t>Z</w:t>
            </w:r>
          </w:p>
        </w:tc>
      </w:tr>
      <w:tr w:rsidR="006614C8" w:rsidRPr="006614C8" w14:paraId="54F3C41C" w14:textId="77777777" w:rsidTr="00DE4A22">
        <w:trPr>
          <w:jc w:val="center"/>
        </w:trPr>
        <w:tc>
          <w:tcPr>
            <w:tcW w:w="113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8AFE89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36750585"/>
            <w:proofErr w:type="spellStart"/>
            <w:r w:rsidRPr="006614C8">
              <w:rPr>
                <w:rFonts w:ascii="Times New Roman" w:eastAsia="宋体" w:hAnsi="Times New Roman" w:cs="Times New Roman"/>
                <w:szCs w:val="21"/>
              </w:rPr>
              <w:t>Tg</w:t>
            </w:r>
            <w:proofErr w:type="spellEnd"/>
            <w:r w:rsidRPr="006614C8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proofErr w:type="spellStart"/>
            <w:r w:rsidRPr="006614C8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</w:p>
          <w:p w14:paraId="0F7A347C" w14:textId="77777777" w:rsidR="006614C8" w:rsidRPr="006614C8" w:rsidRDefault="006614C8" w:rsidP="006614C8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szCs w:val="21"/>
              </w:rPr>
              <w:t>↑</w:t>
            </w: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5E3C2DDF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45B8A006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56DFE21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5F26DD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06DB6B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.7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C08496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6.21</w:t>
            </w:r>
          </w:p>
        </w:tc>
      </w:tr>
      <w:tr w:rsidR="006614C8" w:rsidRPr="006614C8" w14:paraId="1405BA0C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26B7570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6291FD0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5A602AA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CC101E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3730C6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FB0A80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72C27F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25</w:t>
            </w:r>
          </w:p>
        </w:tc>
      </w:tr>
      <w:tr w:rsidR="006614C8" w:rsidRPr="006614C8" w14:paraId="47BB0648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3ABF223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5191941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ucleus;</w:t>
            </w:r>
          </w:p>
          <w:p w14:paraId="58EB21F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lfactory Tubercle;</w:t>
            </w:r>
          </w:p>
          <w:p w14:paraId="4F82612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;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7D73638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7647DCA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DE807F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1.5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9869C2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.1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C2021B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90</w:t>
            </w:r>
          </w:p>
        </w:tc>
      </w:tr>
      <w:tr w:rsidR="006614C8" w:rsidRPr="006614C8" w14:paraId="6330F109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6CECE1F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56A539C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ucleus;</w:t>
            </w:r>
          </w:p>
          <w:p w14:paraId="1BA5CBE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eptal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428B28A4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6FA2F45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5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9859D5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4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5F2726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11C3BD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18</w:t>
            </w:r>
          </w:p>
        </w:tc>
      </w:tr>
      <w:tr w:rsidR="006614C8" w:rsidRPr="006614C8" w14:paraId="33854026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679BD43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6028212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rbital cortex;</w:t>
            </w:r>
          </w:p>
          <w:p w14:paraId="7E8DE98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2545D27E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02A8E07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3B769D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E64B46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3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868B21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12</w:t>
            </w:r>
          </w:p>
        </w:tc>
      </w:tr>
      <w:tr w:rsidR="006614C8" w:rsidRPr="006614C8" w14:paraId="259842B9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19FACE3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45C5063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nterior olfactory nucleus;</w:t>
            </w:r>
          </w:p>
          <w:p w14:paraId="328C52B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4C4DC4B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lfactory bulb;</w:t>
            </w:r>
          </w:p>
          <w:p w14:paraId="5E808DF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04D28B95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C41809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7EFC45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1.6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44B945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1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285E46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71</w:t>
            </w:r>
          </w:p>
        </w:tc>
      </w:tr>
      <w:tr w:rsidR="006614C8" w:rsidRPr="006614C8" w14:paraId="59D4C6EB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5D447DF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27A2110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Ectorhinal</w:t>
            </w:r>
            <w:proofErr w:type="spellEnd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rtex;</w:t>
            </w:r>
          </w:p>
          <w:p w14:paraId="0F74034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;</w:t>
            </w:r>
          </w:p>
          <w:p w14:paraId="70AE641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6D423053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F44D11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5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E156F3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2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757618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E4435E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1.08</w:t>
            </w:r>
          </w:p>
        </w:tc>
      </w:tr>
      <w:tr w:rsidR="006614C8" w:rsidRPr="006614C8" w14:paraId="255F2598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52E003B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76FB048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eptal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6E99DB7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B5433E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857BDC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918FA4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4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E462DF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58</w:t>
            </w:r>
          </w:p>
        </w:tc>
      </w:tr>
      <w:tr w:rsidR="006614C8" w:rsidRPr="006614C8" w14:paraId="7FDD2EA1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4E31F42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6D70AEB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16EBC34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6DAF4D23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792F297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1563D2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1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474DE4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28127B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13</w:t>
            </w:r>
          </w:p>
        </w:tc>
      </w:tr>
      <w:tr w:rsidR="006614C8" w:rsidRPr="006614C8" w14:paraId="5DB90B21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6352DB8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7CBDED9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D4FADBE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4C9126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6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0D33AE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4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288839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A2C39F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46</w:t>
            </w:r>
          </w:p>
        </w:tc>
      </w:tr>
      <w:tr w:rsidR="006614C8" w:rsidRPr="006614C8" w14:paraId="6CE901E1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1EECCCA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7D72F59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;</w:t>
            </w:r>
          </w:p>
          <w:p w14:paraId="3E443EB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B2656AE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68D8428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B7C1AE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3216AD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40D4A5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17</w:t>
            </w:r>
          </w:p>
        </w:tc>
      </w:tr>
      <w:tr w:rsidR="006614C8" w:rsidRPr="006614C8" w14:paraId="7F1F0A90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41FA09A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305026C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uditory Cortex;</w:t>
            </w:r>
          </w:p>
          <w:p w14:paraId="0DEB759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Temporal Cortex;</w:t>
            </w:r>
          </w:p>
          <w:p w14:paraId="1D0B9DB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61AD55BB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51BEDD3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0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23A8C7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1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B2B44C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5FABC8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79</w:t>
            </w:r>
          </w:p>
        </w:tc>
      </w:tr>
      <w:tr w:rsidR="006614C8" w:rsidRPr="006614C8" w14:paraId="3E831BF8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64E524C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30EE4B4F" w14:textId="77777777" w:rsidR="005736AC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G; </w:t>
            </w:r>
          </w:p>
          <w:p w14:paraId="45BFF66D" w14:textId="11A2E315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705D862A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4EF0FFE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9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E962A7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1.6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1E8FAF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1F1A63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08</w:t>
            </w:r>
          </w:p>
        </w:tc>
      </w:tr>
      <w:tr w:rsidR="006614C8" w:rsidRPr="006614C8" w14:paraId="78C30362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46D4E09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6FB814F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0408E5A1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645E173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4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8AEA9D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4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FB6BB2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035BDE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4.50</w:t>
            </w:r>
          </w:p>
        </w:tc>
      </w:tr>
      <w:tr w:rsidR="006614C8" w:rsidRPr="006614C8" w14:paraId="5551830B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6C65B6D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15245A3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ubiculum;</w:t>
            </w:r>
          </w:p>
          <w:p w14:paraId="2EA55FB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9560617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434579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3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7109D9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6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37A4EA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627F0E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09</w:t>
            </w:r>
          </w:p>
        </w:tc>
      </w:tr>
      <w:tr w:rsidR="006614C8" w:rsidRPr="006614C8" w14:paraId="14619F05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331D0E8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7CC2CFC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Motor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8A98F08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7BE1176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54C6B3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FB9127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A05322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49</w:t>
            </w:r>
          </w:p>
        </w:tc>
      </w:tr>
      <w:tr w:rsidR="006614C8" w:rsidRPr="006614C8" w14:paraId="0D2B88F9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001E33A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21B1117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RSC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20F71297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4190FA5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1E1442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A0191B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940272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63</w:t>
            </w:r>
          </w:p>
        </w:tc>
      </w:tr>
      <w:tr w:rsidR="006614C8" w:rsidRPr="006614C8" w14:paraId="395185B8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5A325E9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5963D88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Motor Cortex;</w:t>
            </w:r>
          </w:p>
          <w:p w14:paraId="66761DF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C694B2D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4E75D62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9A4DFE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1.1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52F271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CFB8CB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74</w:t>
            </w:r>
          </w:p>
        </w:tc>
      </w:tr>
      <w:tr w:rsidR="006614C8" w:rsidRPr="006614C8" w14:paraId="3DBD7488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0783C3C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64F989C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4272F6B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7E53087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277B87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1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5EC3F7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34A8AD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1.45</w:t>
            </w:r>
          </w:p>
        </w:tc>
      </w:tr>
      <w:tr w:rsidR="006614C8" w:rsidRPr="006614C8" w14:paraId="4BCC70D9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</w:tcPr>
          <w:p w14:paraId="282C6D1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  <w:vAlign w:val="center"/>
          </w:tcPr>
          <w:p w14:paraId="4B628DA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EE05E1D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2087455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07C0D6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21AC00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6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74561F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40</w:t>
            </w:r>
          </w:p>
        </w:tc>
      </w:tr>
      <w:tr w:rsidR="006614C8" w:rsidRPr="006614C8" w14:paraId="6CA4D1B3" w14:textId="77777777" w:rsidTr="00DE4A22">
        <w:trPr>
          <w:jc w:val="center"/>
        </w:trPr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121FD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BF08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Motor Cortex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7C6F5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8834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07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08E8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8041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1D1A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02</w:t>
            </w:r>
          </w:p>
        </w:tc>
      </w:tr>
      <w:tr w:rsidR="006614C8" w:rsidRPr="006614C8" w14:paraId="6A486FEE" w14:textId="77777777" w:rsidTr="00DE4A22">
        <w:trPr>
          <w:jc w:val="center"/>
        </w:trPr>
        <w:tc>
          <w:tcPr>
            <w:tcW w:w="986" w:type="dxa"/>
            <w:vMerge w:val="restart"/>
            <w:tcBorders>
              <w:left w:val="nil"/>
              <w:right w:val="nil"/>
            </w:tcBorders>
            <w:vAlign w:val="center"/>
          </w:tcPr>
          <w:p w14:paraId="0A0DBEA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614C8">
              <w:rPr>
                <w:rFonts w:ascii="Times New Roman" w:eastAsia="宋体" w:hAnsi="Times New Roman" w:cs="Times New Roman"/>
                <w:szCs w:val="21"/>
              </w:rPr>
              <w:t>Tg</w:t>
            </w:r>
            <w:proofErr w:type="spellEnd"/>
            <w:r w:rsidRPr="006614C8">
              <w:rPr>
                <w:rFonts w:ascii="Times New Roman" w:eastAsia="宋体" w:hAnsi="Times New Roman" w:cs="Times New Roman"/>
                <w:szCs w:val="21"/>
              </w:rPr>
              <w:t xml:space="preserve"> vs </w:t>
            </w:r>
            <w:proofErr w:type="spellStart"/>
            <w:r w:rsidRPr="006614C8">
              <w:rPr>
                <w:rFonts w:ascii="Times New Roman" w:eastAsia="宋体" w:hAnsi="Times New Roman" w:cs="Times New Roman"/>
                <w:szCs w:val="21"/>
              </w:rPr>
              <w:t>Wt</w:t>
            </w:r>
            <w:proofErr w:type="spellEnd"/>
          </w:p>
          <w:p w14:paraId="4C580BF9" w14:textId="77777777" w:rsidR="006614C8" w:rsidRPr="006614C8" w:rsidRDefault="006614C8" w:rsidP="006614C8">
            <w:pPr>
              <w:spacing w:beforeLines="50" w:before="156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szCs w:val="21"/>
              </w:rPr>
              <w:t>↓</w:t>
            </w: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68D01A3C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mygdala;</w:t>
            </w:r>
          </w:p>
          <w:p w14:paraId="128B5447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Entorhinal Cortex;</w:t>
            </w:r>
          </w:p>
          <w:p w14:paraId="062CF187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ubiculum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053A7155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2E1A8094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9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9C3782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9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AE5F19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.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2733F1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40</w:t>
            </w:r>
          </w:p>
        </w:tc>
      </w:tr>
      <w:tr w:rsidR="006614C8" w:rsidRPr="006614C8" w14:paraId="502BEEBA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77FAF31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714CE6A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ccumbens</w:t>
            </w:r>
            <w:proofErr w:type="spellEnd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ucleus;</w:t>
            </w:r>
          </w:p>
          <w:p w14:paraId="2E39E6D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lfactory Tubercle;</w:t>
            </w:r>
          </w:p>
          <w:p w14:paraId="7E59B34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23F7738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67CD83AC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7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2413FA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C334E7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.1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7562DE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01</w:t>
            </w:r>
          </w:p>
        </w:tc>
      </w:tr>
      <w:tr w:rsidR="006614C8" w:rsidRPr="006614C8" w14:paraId="215FA8CF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4072406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7A1E237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7143307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39A84EAE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08DF3B4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5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6F128D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CB8C67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4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7A21DD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12</w:t>
            </w:r>
          </w:p>
        </w:tc>
      </w:tr>
      <w:tr w:rsidR="006614C8" w:rsidRPr="006614C8" w14:paraId="6DF7FD1A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6DDBCFA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24BA64A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Ventral Tegmental Area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DB447FE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283A8F4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8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9974C8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C5F46D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E2E36C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30</w:t>
            </w:r>
          </w:p>
        </w:tc>
      </w:tr>
      <w:tr w:rsidR="006614C8" w:rsidRPr="006614C8" w14:paraId="3E905A10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5DB5D0F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231EA41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698AED8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Insular Cortex;</w:t>
            </w:r>
          </w:p>
          <w:p w14:paraId="11C87EE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omatosensory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3B98311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72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0EE5F58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5.4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708E10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AAECBF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8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ED2F86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36</w:t>
            </w:r>
          </w:p>
        </w:tc>
      </w:tr>
      <w:tr w:rsidR="006614C8" w:rsidRPr="006614C8" w14:paraId="44037257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42DBFF1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0CD4EE3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FC29E6C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4844802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5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6F5601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7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E7418D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6EAAD3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71</w:t>
            </w:r>
          </w:p>
        </w:tc>
      </w:tr>
      <w:tr w:rsidR="006614C8" w:rsidRPr="006614C8" w14:paraId="0A2D2DC3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5346544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4C1B745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44A296E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3C24514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2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84EF55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827280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137866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94</w:t>
            </w:r>
          </w:p>
        </w:tc>
      </w:tr>
      <w:tr w:rsidR="006614C8" w:rsidRPr="006614C8" w14:paraId="32ED156B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024158B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1FF5849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Entorhin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28ECE828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239319B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4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D4DD9B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9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EA54A3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5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61C336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4.94</w:t>
            </w:r>
          </w:p>
        </w:tc>
      </w:tr>
      <w:tr w:rsidR="006614C8" w:rsidRPr="006614C8" w14:paraId="2E04885E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4C5B6E6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6AA8538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mygdala;</w:t>
            </w:r>
          </w:p>
          <w:p w14:paraId="5698DBD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4136049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Ectorhinal</w:t>
            </w:r>
            <w:proofErr w:type="spellEnd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rtex;</w:t>
            </w:r>
          </w:p>
          <w:p w14:paraId="505A237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Hippocampus;</w:t>
            </w:r>
          </w:p>
          <w:p w14:paraId="2D10531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Tempor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664F9927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57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6B34F2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4.5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7F13B4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C7CDD86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4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D4B54E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01</w:t>
            </w:r>
          </w:p>
        </w:tc>
      </w:tr>
      <w:tr w:rsidR="006614C8" w:rsidRPr="006614C8" w14:paraId="519AABAE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7EF05A4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65C5729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DG; Hippocampus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62C93E34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5D6431B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5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7D36D93" w14:textId="4B3CB5DF" w:rsidR="006614C8" w:rsidRPr="006614C8" w:rsidRDefault="007B2085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</w:t>
            </w:r>
            <w:r w:rsidR="006614C8"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51FA08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3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95E4C1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42</w:t>
            </w:r>
          </w:p>
        </w:tc>
      </w:tr>
      <w:tr w:rsidR="006614C8" w:rsidRPr="006614C8" w14:paraId="41F41168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35B9266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1B03F2E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Caudate Putamen;</w:t>
            </w:r>
          </w:p>
          <w:p w14:paraId="0189359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rbital cortex;</w:t>
            </w:r>
          </w:p>
          <w:p w14:paraId="07D9E73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iriform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4D888233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08F7B39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4.5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1B237F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1.0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D1B00B0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7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FF62B9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76</w:t>
            </w:r>
          </w:p>
        </w:tc>
      </w:tr>
      <w:tr w:rsidR="006614C8" w:rsidRPr="006614C8" w14:paraId="5E4BACDB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4B4CA7C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56CD9E2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Auditory Cortex;</w:t>
            </w:r>
          </w:p>
          <w:p w14:paraId="29398A6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Ectorhinal</w:t>
            </w:r>
            <w:proofErr w:type="spellEnd"/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rtex;</w:t>
            </w:r>
          </w:p>
          <w:p w14:paraId="1F8030E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Hippocampus;</w:t>
            </w:r>
          </w:p>
          <w:p w14:paraId="13E17F7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Tempor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4CE4A943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7B3E5AC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8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22DBCF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9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FB82C5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78B190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96</w:t>
            </w:r>
          </w:p>
        </w:tc>
      </w:tr>
      <w:tr w:rsidR="006614C8" w:rsidRPr="006614C8" w14:paraId="3363314C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183337C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7FF0C96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Entorhinal Cortex;</w:t>
            </w:r>
          </w:p>
          <w:p w14:paraId="536B600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Subiculum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594F4CFF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5249C0C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2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27592F1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2.8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3932309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EB3D0EE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4.59</w:t>
            </w:r>
          </w:p>
        </w:tc>
      </w:tr>
      <w:tr w:rsidR="006614C8" w:rsidRPr="006614C8" w14:paraId="0EAFE49D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7F670D9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2F816A0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rbital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12CD0794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5EA8705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4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EEB711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95E0F8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88703F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2.92</w:t>
            </w:r>
          </w:p>
        </w:tc>
      </w:tr>
      <w:tr w:rsidR="006614C8" w:rsidRPr="006614C8" w14:paraId="658CF9EE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right w:val="nil"/>
            </w:tcBorders>
          </w:tcPr>
          <w:p w14:paraId="0CE2124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right w:val="nil"/>
            </w:tcBorders>
            <w:vAlign w:val="center"/>
          </w:tcPr>
          <w:p w14:paraId="57E342C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lfactory bulb;</w:t>
            </w:r>
          </w:p>
          <w:p w14:paraId="4486574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Orbital cortex;</w:t>
            </w:r>
          </w:p>
          <w:p w14:paraId="70CE864B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Prelimbic Cortex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14:paraId="3E02ED19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69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114EA9AF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4.1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1D04AA3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ECBFB32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2709EE7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3.62</w:t>
            </w:r>
          </w:p>
        </w:tc>
      </w:tr>
      <w:tr w:rsidR="006614C8" w:rsidRPr="006614C8" w14:paraId="2BC56523" w14:textId="77777777" w:rsidTr="00DE4A22">
        <w:trPr>
          <w:jc w:val="center"/>
        </w:trPr>
        <w:tc>
          <w:tcPr>
            <w:tcW w:w="98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5CFC98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66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534AF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RSC;</w:t>
            </w:r>
          </w:p>
          <w:p w14:paraId="046F56AD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等线" w:hAnsi="Times New Roman" w:cs="Times New Roman"/>
                <w:color w:val="000000"/>
                <w:szCs w:val="21"/>
              </w:rPr>
              <w:t>Visual Cortex</w:t>
            </w:r>
          </w:p>
        </w:tc>
        <w:tc>
          <w:tcPr>
            <w:tcW w:w="87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5CCAC4" w14:textId="77777777" w:rsidR="006614C8" w:rsidRPr="006614C8" w:rsidRDefault="006614C8" w:rsidP="006614C8">
            <w:pPr>
              <w:widowControl/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DBA995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4.03</w:t>
            </w:r>
          </w:p>
        </w:tc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056D94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0.74</w:t>
            </w:r>
          </w:p>
        </w:tc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49A64C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7DA23A" w14:textId="77777777" w:rsidR="006614C8" w:rsidRPr="006614C8" w:rsidRDefault="006614C8" w:rsidP="006614C8">
            <w:pPr>
              <w:spacing w:beforeLines="50" w:before="156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614C8">
              <w:rPr>
                <w:rFonts w:ascii="Times New Roman" w:eastAsia="宋体" w:hAnsi="Times New Roman" w:cs="Times New Roman"/>
                <w:color w:val="000000"/>
                <w:szCs w:val="21"/>
              </w:rPr>
              <w:t>-3.34</w:t>
            </w:r>
          </w:p>
        </w:tc>
      </w:tr>
    </w:tbl>
    <w:p w14:paraId="229B2AAC" w14:textId="7B1C8039" w:rsidR="00813B68" w:rsidRPr="00632471" w:rsidRDefault="00813B68" w:rsidP="00813B68">
      <w:pPr>
        <w:rPr>
          <w:rFonts w:ascii="Times New Roman" w:eastAsia="宋体" w:hAnsi="Times New Roman" w:cs="Times New Roman"/>
          <w:sz w:val="24"/>
        </w:rPr>
      </w:pPr>
      <w:bookmarkStart w:id="1" w:name="_Hlk147845396"/>
      <w:bookmarkEnd w:id="0"/>
      <w:r>
        <w:rPr>
          <w:rFonts w:ascii="Times New Roman" w:eastAsia="宋体" w:hAnsi="Times New Roman" w:cs="Times New Roman"/>
          <w:sz w:val="24"/>
        </w:rPr>
        <w:t>Note</w:t>
      </w:r>
      <w:r>
        <w:rPr>
          <w:rFonts w:ascii="Times New Roman" w:eastAsia="宋体" w:hAnsi="Times New Roman" w:cs="Times New Roman" w:hint="eastAsia"/>
          <w:sz w:val="24"/>
        </w:rPr>
        <w:t>:</w:t>
      </w:r>
      <w:r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5F1E82" w:rsidRPr="003134CC">
        <w:rPr>
          <w:rFonts w:ascii="Times New Roman" w:eastAsia="宋体" w:hAnsi="Times New Roman" w:cs="Times New Roman"/>
          <w:szCs w:val="21"/>
        </w:rPr>
        <w:t>Tg</w:t>
      </w:r>
      <w:proofErr w:type="spellEnd"/>
      <w:r w:rsidR="005F1E82">
        <w:rPr>
          <w:rFonts w:ascii="Times New Roman" w:eastAsia="宋体" w:hAnsi="Times New Roman" w:cs="Times New Roman"/>
          <w:szCs w:val="21"/>
        </w:rPr>
        <w:t>:</w:t>
      </w:r>
      <w:r w:rsidR="005F1E82" w:rsidRPr="003134CC">
        <w:rPr>
          <w:rFonts w:ascii="Times New Roman" w:eastAsia="宋体" w:hAnsi="Times New Roman" w:cs="Times New Roman"/>
          <w:szCs w:val="21"/>
        </w:rPr>
        <w:t xml:space="preserve"> APP/PS1 transgenic mice; </w:t>
      </w:r>
      <w:proofErr w:type="spellStart"/>
      <w:r w:rsidR="005F1E82" w:rsidRPr="003134CC">
        <w:rPr>
          <w:rFonts w:ascii="Times New Roman" w:eastAsia="宋体" w:hAnsi="Times New Roman" w:cs="Times New Roman"/>
          <w:szCs w:val="21"/>
        </w:rPr>
        <w:t>Wt</w:t>
      </w:r>
      <w:proofErr w:type="spellEnd"/>
      <w:r w:rsidR="005F1E82">
        <w:rPr>
          <w:rFonts w:ascii="Times New Roman" w:eastAsia="宋体" w:hAnsi="Times New Roman" w:cs="Times New Roman"/>
          <w:szCs w:val="21"/>
        </w:rPr>
        <w:t>:</w:t>
      </w:r>
      <w:r w:rsidR="005F1E82" w:rsidRPr="003134CC">
        <w:rPr>
          <w:rFonts w:ascii="Times New Roman" w:eastAsia="宋体" w:hAnsi="Times New Roman" w:cs="Times New Roman"/>
          <w:szCs w:val="21"/>
        </w:rPr>
        <w:t xml:space="preserve"> wild</w:t>
      </w:r>
      <w:r w:rsidR="005F1E82">
        <w:rPr>
          <w:rFonts w:ascii="Times New Roman" w:eastAsia="宋体" w:hAnsi="Times New Roman" w:cs="Times New Roman"/>
          <w:szCs w:val="21"/>
        </w:rPr>
        <w:t xml:space="preserve"> </w:t>
      </w:r>
      <w:r w:rsidR="005F1E82" w:rsidRPr="003134CC">
        <w:rPr>
          <w:rFonts w:ascii="Times New Roman" w:eastAsia="宋体" w:hAnsi="Times New Roman" w:cs="Times New Roman"/>
          <w:szCs w:val="21"/>
        </w:rPr>
        <w:t>type mice.</w:t>
      </w:r>
      <w:r w:rsidRPr="003134CC">
        <w:rPr>
          <w:szCs w:val="21"/>
        </w:rPr>
        <w:t xml:space="preserve"> </w:t>
      </w:r>
      <w:r w:rsidRPr="003134CC">
        <w:rPr>
          <w:rFonts w:ascii="Times New Roman" w:eastAsia="宋体" w:hAnsi="Times New Roman" w:cs="Times New Roman"/>
          <w:szCs w:val="21"/>
        </w:rPr>
        <w:t>A negative X in the coordinates represents the left brain; a positive X represents the right brain.</w:t>
      </w:r>
      <w:bookmarkEnd w:id="1"/>
      <w:r w:rsidRPr="00476801">
        <w:rPr>
          <w:rFonts w:ascii="Times New Roman" w:eastAsia="宋体" w:hAnsi="Times New Roman" w:cs="Times New Roman"/>
          <w:szCs w:val="21"/>
        </w:rPr>
        <w:t xml:space="preserve"> </w:t>
      </w:r>
      <w:r w:rsidRPr="00117899">
        <w:rPr>
          <w:rFonts w:ascii="Times New Roman" w:eastAsia="宋体" w:hAnsi="Times New Roman" w:cs="Times New Roman"/>
          <w:szCs w:val="21"/>
        </w:rPr>
        <w:t>↑</w:t>
      </w:r>
      <w:r w:rsidRPr="00AB622E">
        <w:rPr>
          <w:rFonts w:hint="eastAsia"/>
        </w:rPr>
        <w:t xml:space="preserve"> </w:t>
      </w:r>
      <w:r w:rsidRPr="00AB622E">
        <w:rPr>
          <w:rFonts w:ascii="Times New Roman" w:eastAsia="宋体" w:hAnsi="Times New Roman" w:cs="Times New Roman"/>
          <w:szCs w:val="21"/>
        </w:rPr>
        <w:t xml:space="preserve">indicates an increase in the </w:t>
      </w:r>
      <w:r w:rsidR="005736AC" w:rsidRPr="00DE4A22">
        <w:rPr>
          <w:rFonts w:ascii="Times New Roman" w:eastAsia="宋体" w:hAnsi="Times New Roman" w:cs="Times New Roman"/>
          <w:szCs w:val="21"/>
        </w:rPr>
        <w:t>ReHo</w:t>
      </w:r>
      <w:r w:rsidRPr="00AB622E">
        <w:rPr>
          <w:rFonts w:ascii="Times New Roman" w:eastAsia="宋体" w:hAnsi="Times New Roman" w:cs="Times New Roman"/>
          <w:szCs w:val="21"/>
        </w:rPr>
        <w:t xml:space="preserve"> value</w:t>
      </w:r>
      <w:r>
        <w:rPr>
          <w:rFonts w:ascii="Times New Roman" w:eastAsia="宋体" w:hAnsi="Times New Roman" w:cs="Times New Roman"/>
          <w:szCs w:val="21"/>
        </w:rPr>
        <w:t>;</w:t>
      </w:r>
      <w:r w:rsidRPr="00AB622E">
        <w:rPr>
          <w:rFonts w:ascii="Times New Roman" w:eastAsia="宋体" w:hAnsi="Times New Roman" w:cs="Times New Roman"/>
          <w:szCs w:val="21"/>
        </w:rPr>
        <w:t xml:space="preserve"> </w:t>
      </w:r>
      <w:r w:rsidRPr="00117899">
        <w:rPr>
          <w:rFonts w:ascii="Times New Roman" w:eastAsia="宋体" w:hAnsi="Times New Roman" w:cs="Times New Roman"/>
          <w:szCs w:val="21"/>
        </w:rPr>
        <w:t>↓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AB622E">
        <w:rPr>
          <w:rFonts w:ascii="Times New Roman" w:eastAsia="宋体" w:hAnsi="Times New Roman" w:cs="Times New Roman"/>
          <w:szCs w:val="21"/>
        </w:rPr>
        <w:lastRenderedPageBreak/>
        <w:t xml:space="preserve">indicates a decrease in the </w:t>
      </w:r>
      <w:r w:rsidR="005736AC" w:rsidRPr="00DE4A22">
        <w:rPr>
          <w:rFonts w:ascii="Times New Roman" w:eastAsia="宋体" w:hAnsi="Times New Roman" w:cs="Times New Roman"/>
          <w:szCs w:val="21"/>
        </w:rPr>
        <w:t>ReHo</w:t>
      </w:r>
      <w:r w:rsidRPr="00AB622E">
        <w:rPr>
          <w:rFonts w:ascii="Times New Roman" w:eastAsia="宋体" w:hAnsi="Times New Roman" w:cs="Times New Roman"/>
          <w:szCs w:val="21"/>
        </w:rPr>
        <w:t xml:space="preserve"> value.</w:t>
      </w:r>
    </w:p>
    <w:p w14:paraId="34429583" w14:textId="77777777" w:rsidR="00D244AC" w:rsidRPr="00DE4A22" w:rsidRDefault="00D244AC"/>
    <w:sectPr w:rsidR="00D244AC" w:rsidRPr="00DE4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1E43A" w14:textId="77777777" w:rsidR="00CF17FA" w:rsidRDefault="00CF17FA" w:rsidP="006614C8">
      <w:r>
        <w:separator/>
      </w:r>
    </w:p>
  </w:endnote>
  <w:endnote w:type="continuationSeparator" w:id="0">
    <w:p w14:paraId="442A82E8" w14:textId="77777777" w:rsidR="00CF17FA" w:rsidRDefault="00CF17FA" w:rsidP="00661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EE8F4" w14:textId="77777777" w:rsidR="00CF17FA" w:rsidRDefault="00CF17FA" w:rsidP="006614C8">
      <w:r>
        <w:separator/>
      </w:r>
    </w:p>
  </w:footnote>
  <w:footnote w:type="continuationSeparator" w:id="0">
    <w:p w14:paraId="00911C14" w14:textId="77777777" w:rsidR="00CF17FA" w:rsidRDefault="00CF17FA" w:rsidP="00661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0B9"/>
    <w:rsid w:val="00037644"/>
    <w:rsid w:val="00044BF2"/>
    <w:rsid w:val="00101540"/>
    <w:rsid w:val="00157C60"/>
    <w:rsid w:val="00163644"/>
    <w:rsid w:val="001814CE"/>
    <w:rsid w:val="00186924"/>
    <w:rsid w:val="001F710D"/>
    <w:rsid w:val="00216ED2"/>
    <w:rsid w:val="00234319"/>
    <w:rsid w:val="00286ECA"/>
    <w:rsid w:val="002A3F34"/>
    <w:rsid w:val="002C1A10"/>
    <w:rsid w:val="00342A0B"/>
    <w:rsid w:val="00461795"/>
    <w:rsid w:val="00483691"/>
    <w:rsid w:val="00497739"/>
    <w:rsid w:val="004C06E5"/>
    <w:rsid w:val="004C7DFF"/>
    <w:rsid w:val="005736AC"/>
    <w:rsid w:val="005F1E82"/>
    <w:rsid w:val="00612CE5"/>
    <w:rsid w:val="006614C8"/>
    <w:rsid w:val="006A6160"/>
    <w:rsid w:val="006D20B9"/>
    <w:rsid w:val="0070559B"/>
    <w:rsid w:val="00734FD7"/>
    <w:rsid w:val="007771AB"/>
    <w:rsid w:val="007B2085"/>
    <w:rsid w:val="00813B68"/>
    <w:rsid w:val="00872EB4"/>
    <w:rsid w:val="00984DCA"/>
    <w:rsid w:val="00986000"/>
    <w:rsid w:val="009F01FD"/>
    <w:rsid w:val="00A22C15"/>
    <w:rsid w:val="00AD04AE"/>
    <w:rsid w:val="00AF00E2"/>
    <w:rsid w:val="00B722CD"/>
    <w:rsid w:val="00B95413"/>
    <w:rsid w:val="00BC0BD9"/>
    <w:rsid w:val="00BE20F4"/>
    <w:rsid w:val="00C027F5"/>
    <w:rsid w:val="00C44E64"/>
    <w:rsid w:val="00CF17FA"/>
    <w:rsid w:val="00D16170"/>
    <w:rsid w:val="00D244AC"/>
    <w:rsid w:val="00D8115E"/>
    <w:rsid w:val="00DD1201"/>
    <w:rsid w:val="00DE4A22"/>
    <w:rsid w:val="00E030E6"/>
    <w:rsid w:val="00F35110"/>
    <w:rsid w:val="00FF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7F607"/>
  <w15:chartTrackingRefBased/>
  <w15:docId w15:val="{B0A626C0-636D-450A-BCC4-7E486B45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4C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614C8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661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398</Words>
  <Characters>2094</Characters>
  <Application>Microsoft Office Word</Application>
  <DocSecurity>0</DocSecurity>
  <Lines>316</Lines>
  <Paragraphs>272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u</dc:creator>
  <cp:keywords/>
  <dc:description/>
  <cp:lastModifiedBy>继鹏 刘</cp:lastModifiedBy>
  <cp:revision>12</cp:revision>
  <dcterms:created xsi:type="dcterms:W3CDTF">2023-03-23T04:08:00Z</dcterms:created>
  <dcterms:modified xsi:type="dcterms:W3CDTF">2023-10-1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502e2918ffd777552d615f7b46676035f39a9d800cee4fb8b20e5edc455465</vt:lpwstr>
  </property>
</Properties>
</file>